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  <w:t>Table S1</w:t>
      </w:r>
    </w:p>
    <w:tbl>
      <w:tblPr>
        <w:tblW w:w="64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4111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ame of the siRN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r-siRNA (TSi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GCACAACCAGGATAAGGTT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Tpr-siRNA1 (TSi-1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AAGUGCGUAAGAAU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Tpr-siRNA2 (TSi-2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UACACUUACUAGA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p153-siRN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UAGGAGUGGGAUAGAU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p214-siRN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CAAAUACCUCUAACCUAU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p358-siRN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AAGUGAUGAUAUGUUU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p98-siRN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AACCAACCUAAGAUU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p50-siRN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AGUAGUAGUUACCG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68-siRN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CCAUAUGGACGUUAU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Tap-siRN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AGUCGUACAGCGAA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-siRNA-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CCAUUCGCGAACGAUU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-siRNA-SP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UGAUGAACGCGUUAAU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UUGAAGUCUGAGCGGG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AGUCGUACAGCGAA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CCAUUCGCGAACGAUU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05:06:00Z</dcterms:created>
  <dc:creator>Vinay Nandicoori</dc:creator>
  <dc:description/>
  <cp:keywords/>
  <dc:language>en-US</dc:language>
  <cp:lastModifiedBy>Vinay Nandicoori</cp:lastModifiedBy>
  <cp:lastPrinted>2011-12-09T09:56:00Z</cp:lastPrinted>
  <dcterms:modified xsi:type="dcterms:W3CDTF">2011-12-09T05:18:00Z</dcterms:modified>
  <cp:revision>3</cp:revision>
  <dc:subject/>
  <dc:title/>
</cp:coreProperties>
</file>